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FDF3C" w14:textId="0B295544" w:rsidR="004E7705" w:rsidRPr="000B69ED" w:rsidRDefault="004E7705" w:rsidP="000B69ED">
      <w:pPr>
        <w:pStyle w:val="Heading1"/>
      </w:pPr>
      <w:r w:rsidRPr="004452D4">
        <w:t xml:space="preserve">Supplementary File </w:t>
      </w:r>
      <w:r w:rsidR="004452D4" w:rsidRPr="004452D4">
        <w:t>1</w:t>
      </w:r>
    </w:p>
    <w:p w14:paraId="4D9C6F70" w14:textId="705AB252" w:rsidR="00AE18C3" w:rsidRPr="004452D4" w:rsidRDefault="00DE15E0" w:rsidP="004452D4">
      <w:pPr>
        <w:pStyle w:val="Heading2"/>
        <w:rPr>
          <w:lang w:val="en-US"/>
        </w:rPr>
      </w:pPr>
      <w:r>
        <w:rPr>
          <w:lang w:val="en-US"/>
        </w:rPr>
        <w:t>Female Genital Schistosomiasis (</w:t>
      </w:r>
      <w:r w:rsidR="00AE18C3" w:rsidRPr="004452D4">
        <w:rPr>
          <w:lang w:val="en-US"/>
        </w:rPr>
        <w:t>FGS</w:t>
      </w:r>
      <w:r>
        <w:rPr>
          <w:lang w:val="en-US"/>
        </w:rPr>
        <w:t>)</w:t>
      </w:r>
      <w:r w:rsidR="00AE18C3" w:rsidRPr="004452D4">
        <w:rPr>
          <w:lang w:val="en-US"/>
        </w:rPr>
        <w:t xml:space="preserve"> Risk Screening Checklist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ZOTERO_ITEM CSL_CITATION {"citationID":"RQ45iZy9","properties":{"formattedCitation":"(1)","plainCitation":"(1)","noteIndex":0},"citationItems":[{"id":1268,"uris":["http://zotero.org/groups/5942380/items/UQHILTPS"],"itemData":{"id":1268,"type":"report","event-place":"Liverpool","publisher":"Liverpool School of Tropical Medicine","publisher-place":"Liverpool","title":"Countdown FGS Training Guide for healthcare workers, Liberia – Proof 3","URL":"https://countdown.lstmed.ac.uk/sites/default/files/centre/Countdown%20FGS%20Training%20Guide%20Liberia%20-%20Proof%203-%20watermarked.pdf","author":[{"literal":"Countdown consortium"}],"accessed":{"date-parts":[["2025",6,10]]},"issued":{"date-parts":[["2021",5,31]]}}}],"schema":"https://github.com/citation-style-language/schema/raw/master/csl-citation.json"} </w:instrText>
      </w:r>
      <w:r>
        <w:rPr>
          <w:lang w:val="en-US"/>
        </w:rPr>
        <w:fldChar w:fldCharType="separate"/>
      </w:r>
      <w:r w:rsidRPr="00DE15E0">
        <w:rPr>
          <w:rFonts w:cs="Times New Roman"/>
        </w:rPr>
        <w:t>(1)</w:t>
      </w:r>
      <w:r>
        <w:rPr>
          <w:lang w:val="en-US"/>
        </w:rPr>
        <w:fldChar w:fldCharType="end"/>
      </w:r>
    </w:p>
    <w:p w14:paraId="39D8265F" w14:textId="54BAF46C" w:rsidR="00AE18C3" w:rsidRPr="004452D4" w:rsidRDefault="00AE18C3" w:rsidP="00F577C5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4452D4">
        <w:rPr>
          <w:rFonts w:ascii="Times New Roman" w:hAnsi="Times New Roman" w:cs="Times New Roman"/>
          <w:b/>
          <w:bCs/>
          <w:lang w:val="en-US"/>
        </w:rPr>
        <w:t xml:space="preserve">Part </w:t>
      </w:r>
      <w:r w:rsidR="004452D4">
        <w:rPr>
          <w:rFonts w:ascii="Times New Roman" w:hAnsi="Times New Roman" w:cs="Times New Roman"/>
          <w:b/>
          <w:bCs/>
          <w:lang w:val="en-US"/>
        </w:rPr>
        <w:t>A</w:t>
      </w:r>
      <w:r w:rsidRPr="004452D4">
        <w:rPr>
          <w:rFonts w:ascii="Times New Roman" w:hAnsi="Times New Roman" w:cs="Times New Roman"/>
          <w:b/>
          <w:bCs/>
          <w:lang w:val="en-US"/>
        </w:rPr>
        <w:t xml:space="preserve">: Environmental Risk Assessment </w:t>
      </w:r>
    </w:p>
    <w:p w14:paraId="6641777F" w14:textId="212FBD8C" w:rsidR="00AE18C3" w:rsidRPr="004452D4" w:rsidRDefault="00AE18C3" w:rsidP="00F577C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US"/>
        </w:rPr>
      </w:pPr>
      <w:r w:rsidRPr="004452D4">
        <w:rPr>
          <w:rFonts w:ascii="Times New Roman" w:hAnsi="Times New Roman" w:cs="Times New Roman"/>
          <w:lang w:val="en-US"/>
        </w:rPr>
        <w:t>Since you were a child</w:t>
      </w:r>
      <w:r w:rsidR="00641418" w:rsidRPr="004452D4">
        <w:rPr>
          <w:rFonts w:ascii="Times New Roman" w:hAnsi="Times New Roman" w:cs="Times New Roman"/>
          <w:lang w:val="en-US"/>
        </w:rPr>
        <w:t>,</w:t>
      </w:r>
      <w:r w:rsidRPr="004452D4">
        <w:rPr>
          <w:rFonts w:ascii="Times New Roman" w:hAnsi="Times New Roman" w:cs="Times New Roman"/>
          <w:lang w:val="en-US"/>
        </w:rPr>
        <w:t xml:space="preserve"> have you done the following in freshwater/stagnant water</w:t>
      </w:r>
      <w:r w:rsidR="00641418" w:rsidRPr="004452D4">
        <w:rPr>
          <w:rFonts w:ascii="Times New Roman" w:hAnsi="Times New Roman" w:cs="Times New Roman"/>
          <w:lang w:val="en-US"/>
        </w:rPr>
        <w:t>,</w:t>
      </w:r>
      <w:r w:rsidRPr="004452D4">
        <w:rPr>
          <w:rFonts w:ascii="Times New Roman" w:hAnsi="Times New Roman" w:cs="Times New Roman"/>
          <w:lang w:val="en-US"/>
        </w:rPr>
        <w:t xml:space="preserve"> for instance rivers, ponds, small lakes?</w:t>
      </w:r>
    </w:p>
    <w:p w14:paraId="789226CA" w14:textId="77777777" w:rsidR="00AE18C3" w:rsidRPr="004452D4" w:rsidRDefault="00AE18C3" w:rsidP="00F577C5">
      <w:pPr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4452D4">
        <w:rPr>
          <w:rFonts w:ascii="Times New Roman" w:hAnsi="Times New Roman" w:cs="Times New Roman"/>
          <w:lang w:val="en-US"/>
        </w:rPr>
        <w:t>Fetching water</w:t>
      </w:r>
    </w:p>
    <w:p w14:paraId="19E7038E" w14:textId="77777777" w:rsidR="00AE18C3" w:rsidRPr="004452D4" w:rsidRDefault="00AE18C3" w:rsidP="00F577C5">
      <w:pPr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4452D4">
        <w:rPr>
          <w:rFonts w:ascii="Times New Roman" w:hAnsi="Times New Roman" w:cs="Times New Roman"/>
          <w:lang w:val="en-US"/>
        </w:rPr>
        <w:t>Washing clothes</w:t>
      </w:r>
    </w:p>
    <w:p w14:paraId="4E800EEA" w14:textId="77777777" w:rsidR="00AE18C3" w:rsidRPr="004452D4" w:rsidRDefault="00AE18C3" w:rsidP="00F577C5">
      <w:pPr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4452D4">
        <w:rPr>
          <w:rFonts w:ascii="Times New Roman" w:hAnsi="Times New Roman" w:cs="Times New Roman"/>
          <w:lang w:val="en-US"/>
        </w:rPr>
        <w:t>Bathing</w:t>
      </w:r>
    </w:p>
    <w:p w14:paraId="21C906EB" w14:textId="77777777" w:rsidR="00AE18C3" w:rsidRPr="004452D4" w:rsidRDefault="00AE18C3" w:rsidP="00F577C5">
      <w:pPr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4452D4">
        <w:rPr>
          <w:rFonts w:ascii="Times New Roman" w:hAnsi="Times New Roman" w:cs="Times New Roman"/>
          <w:lang w:val="en-US"/>
        </w:rPr>
        <w:t>Swimming</w:t>
      </w:r>
    </w:p>
    <w:p w14:paraId="381B2C07" w14:textId="77777777" w:rsidR="00AE18C3" w:rsidRPr="004452D4" w:rsidRDefault="00AE18C3" w:rsidP="00F577C5">
      <w:pPr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4452D4">
        <w:rPr>
          <w:rFonts w:ascii="Times New Roman" w:hAnsi="Times New Roman" w:cs="Times New Roman"/>
          <w:lang w:val="en-US"/>
        </w:rPr>
        <w:t xml:space="preserve">Playing </w:t>
      </w:r>
    </w:p>
    <w:p w14:paraId="0574ED66" w14:textId="77777777" w:rsidR="00AE18C3" w:rsidRPr="004452D4" w:rsidRDefault="00AE18C3" w:rsidP="00F577C5">
      <w:pPr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4452D4">
        <w:rPr>
          <w:rFonts w:ascii="Times New Roman" w:hAnsi="Times New Roman" w:cs="Times New Roman"/>
          <w:lang w:val="en-US"/>
        </w:rPr>
        <w:t>Fishing</w:t>
      </w:r>
    </w:p>
    <w:p w14:paraId="71C42843" w14:textId="77777777" w:rsidR="00AE18C3" w:rsidRPr="004452D4" w:rsidRDefault="00AE18C3" w:rsidP="00F577C5">
      <w:pPr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4452D4">
        <w:rPr>
          <w:rFonts w:ascii="Times New Roman" w:hAnsi="Times New Roman" w:cs="Times New Roman"/>
          <w:lang w:val="en-US"/>
        </w:rPr>
        <w:t>Farming</w:t>
      </w:r>
    </w:p>
    <w:p w14:paraId="0D4973C0" w14:textId="0C4C9977" w:rsidR="00AE18C3" w:rsidRPr="004452D4" w:rsidRDefault="00AE18C3" w:rsidP="00F577C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US"/>
        </w:rPr>
      </w:pPr>
      <w:r w:rsidRPr="004452D4">
        <w:rPr>
          <w:rFonts w:ascii="Times New Roman" w:hAnsi="Times New Roman" w:cs="Times New Roman"/>
          <w:lang w:val="en-US"/>
        </w:rPr>
        <w:t xml:space="preserve">What is the distance from your home compound to your nearest natural water source(s) e.g., lake, river, stream, dam? </w:t>
      </w:r>
    </w:p>
    <w:p w14:paraId="55EA4552" w14:textId="77777777" w:rsidR="00AE18C3" w:rsidRPr="004452D4" w:rsidRDefault="00AE18C3" w:rsidP="00F577C5">
      <w:pPr>
        <w:spacing w:line="240" w:lineRule="auto"/>
        <w:ind w:left="720" w:firstLine="720"/>
        <w:rPr>
          <w:rFonts w:ascii="Times New Roman" w:hAnsi="Times New Roman" w:cs="Times New Roman"/>
          <w:lang w:val="en-US"/>
        </w:rPr>
      </w:pPr>
      <w:r w:rsidRPr="004452D4">
        <w:rPr>
          <w:rFonts w:ascii="Times New Roman" w:hAnsi="Times New Roman" w:cs="Times New Roman"/>
          <w:lang w:val="en-US"/>
        </w:rPr>
        <w:t>&lt;5km, 5-15km, &gt;15km?</w:t>
      </w:r>
    </w:p>
    <w:p w14:paraId="177239F3" w14:textId="3271707E" w:rsidR="00A2088D" w:rsidRPr="004452D4" w:rsidRDefault="00AE18C3" w:rsidP="00F577C5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US"/>
        </w:rPr>
      </w:pPr>
      <w:r w:rsidRPr="004452D4">
        <w:rPr>
          <w:rFonts w:ascii="Times New Roman" w:hAnsi="Times New Roman" w:cs="Times New Roman"/>
          <w:lang w:val="en-US"/>
        </w:rPr>
        <w:t>What other sources are available locally, e.g., well, borehole, water truck</w:t>
      </w:r>
    </w:p>
    <w:p w14:paraId="2DB3D617" w14:textId="0829F1D4" w:rsidR="00AE18C3" w:rsidRPr="004452D4" w:rsidRDefault="00AE18C3" w:rsidP="00F577C5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4452D4">
        <w:rPr>
          <w:rFonts w:ascii="Times New Roman" w:hAnsi="Times New Roman" w:cs="Times New Roman"/>
          <w:b/>
          <w:bCs/>
          <w:lang w:val="en-US"/>
        </w:rPr>
        <w:t>Part B: Checking for FGS Signs and Symptoms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4567"/>
        <w:gridCol w:w="1170"/>
        <w:gridCol w:w="2340"/>
        <w:gridCol w:w="1237"/>
      </w:tblGrid>
      <w:tr w:rsidR="00AE18C3" w:rsidRPr="004452D4" w14:paraId="18CCA173" w14:textId="77777777" w:rsidTr="000B69ED">
        <w:trPr>
          <w:trHeight w:val="20"/>
        </w:trPr>
        <w:tc>
          <w:tcPr>
            <w:tcW w:w="4567" w:type="dxa"/>
            <w:hideMark/>
          </w:tcPr>
          <w:p w14:paraId="00455D7D" w14:textId="79EE1580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  <w:tc>
          <w:tcPr>
            <w:tcW w:w="4747" w:type="dxa"/>
            <w:gridSpan w:val="3"/>
            <w:hideMark/>
          </w:tcPr>
          <w:p w14:paraId="6ED91377" w14:textId="1B357AB9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Circle your response</w:t>
            </w:r>
          </w:p>
        </w:tc>
      </w:tr>
      <w:tr w:rsidR="00AE18C3" w:rsidRPr="004452D4" w14:paraId="357517BD" w14:textId="77777777" w:rsidTr="000B69ED">
        <w:trPr>
          <w:trHeight w:val="20"/>
        </w:trPr>
        <w:tc>
          <w:tcPr>
            <w:tcW w:w="4567" w:type="dxa"/>
            <w:hideMark/>
          </w:tcPr>
          <w:p w14:paraId="1267BABC" w14:textId="5CA34EA4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Do you have genital itching or burning? If yes, how severe?</w:t>
            </w:r>
          </w:p>
        </w:tc>
        <w:tc>
          <w:tcPr>
            <w:tcW w:w="1170" w:type="dxa"/>
            <w:hideMark/>
          </w:tcPr>
          <w:p w14:paraId="5944FA90" w14:textId="42780F71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340" w:type="dxa"/>
            <w:hideMark/>
          </w:tcPr>
          <w:p w14:paraId="2079FD9D" w14:textId="6D7A7429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237" w:type="dxa"/>
            <w:hideMark/>
          </w:tcPr>
          <w:p w14:paraId="2BE619B6" w14:textId="2537D02D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AE18C3" w:rsidRPr="004452D4" w14:paraId="019FBAD5" w14:textId="77777777" w:rsidTr="000B69ED">
        <w:trPr>
          <w:trHeight w:val="20"/>
        </w:trPr>
        <w:tc>
          <w:tcPr>
            <w:tcW w:w="4567" w:type="dxa"/>
            <w:hideMark/>
          </w:tcPr>
          <w:p w14:paraId="26EC292D" w14:textId="75D6E383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Do you have pain in your area – below your tummy? If yes, how severe?</w:t>
            </w:r>
          </w:p>
        </w:tc>
        <w:tc>
          <w:tcPr>
            <w:tcW w:w="1170" w:type="dxa"/>
            <w:hideMark/>
          </w:tcPr>
          <w:p w14:paraId="59EF320F" w14:textId="61D899CC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340" w:type="dxa"/>
            <w:hideMark/>
          </w:tcPr>
          <w:p w14:paraId="2F9AC436" w14:textId="05D6D563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237" w:type="dxa"/>
            <w:hideMark/>
          </w:tcPr>
          <w:p w14:paraId="6BE314BE" w14:textId="6AD38D16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AE18C3" w:rsidRPr="004452D4" w14:paraId="74C05836" w14:textId="77777777" w:rsidTr="000B69ED">
        <w:trPr>
          <w:trHeight w:val="20"/>
        </w:trPr>
        <w:tc>
          <w:tcPr>
            <w:tcW w:w="4567" w:type="dxa"/>
            <w:hideMark/>
          </w:tcPr>
          <w:p w14:paraId="126F94C9" w14:textId="4951B74C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Do you have vaginal discharge? If yes, how heavy is the discharge?</w:t>
            </w:r>
          </w:p>
        </w:tc>
        <w:tc>
          <w:tcPr>
            <w:tcW w:w="1170" w:type="dxa"/>
            <w:hideMark/>
          </w:tcPr>
          <w:p w14:paraId="1E0951A9" w14:textId="5F945A2C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340" w:type="dxa"/>
            <w:hideMark/>
          </w:tcPr>
          <w:p w14:paraId="03B7CFE7" w14:textId="2EF736C3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237" w:type="dxa"/>
            <w:hideMark/>
          </w:tcPr>
          <w:p w14:paraId="0EE4A5FB" w14:textId="7B276A1B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AE18C3" w:rsidRPr="004452D4" w14:paraId="7D7CD437" w14:textId="77777777" w:rsidTr="000B69ED">
        <w:trPr>
          <w:trHeight w:val="20"/>
        </w:trPr>
        <w:tc>
          <w:tcPr>
            <w:tcW w:w="4567" w:type="dxa"/>
            <w:hideMark/>
          </w:tcPr>
          <w:p w14:paraId="642360BA" w14:textId="63B0AA17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Do you find it difficult to control your pee? (involuntary urination). If yes, does this happen often?</w:t>
            </w:r>
          </w:p>
        </w:tc>
        <w:tc>
          <w:tcPr>
            <w:tcW w:w="1170" w:type="dxa"/>
            <w:hideMark/>
          </w:tcPr>
          <w:p w14:paraId="66B88CA0" w14:textId="63163510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2340" w:type="dxa"/>
            <w:hideMark/>
          </w:tcPr>
          <w:p w14:paraId="4EC6879C" w14:textId="565EF476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Occasionally</w:t>
            </w:r>
          </w:p>
        </w:tc>
        <w:tc>
          <w:tcPr>
            <w:tcW w:w="1237" w:type="dxa"/>
            <w:hideMark/>
          </w:tcPr>
          <w:p w14:paraId="7D6A9902" w14:textId="45EDC480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All the time</w:t>
            </w:r>
          </w:p>
        </w:tc>
      </w:tr>
      <w:tr w:rsidR="00AE18C3" w:rsidRPr="004452D4" w14:paraId="7FE02267" w14:textId="77777777" w:rsidTr="000B69ED">
        <w:trPr>
          <w:trHeight w:val="20"/>
        </w:trPr>
        <w:tc>
          <w:tcPr>
            <w:tcW w:w="4567" w:type="dxa"/>
            <w:hideMark/>
          </w:tcPr>
          <w:p w14:paraId="38E630CD" w14:textId="77777777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Do you bleed while passing urine?</w:t>
            </w:r>
          </w:p>
        </w:tc>
        <w:tc>
          <w:tcPr>
            <w:tcW w:w="1170" w:type="dxa"/>
            <w:hideMark/>
          </w:tcPr>
          <w:p w14:paraId="71EAF4D2" w14:textId="77777777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Rarely</w:t>
            </w:r>
          </w:p>
        </w:tc>
        <w:tc>
          <w:tcPr>
            <w:tcW w:w="2340" w:type="dxa"/>
            <w:hideMark/>
          </w:tcPr>
          <w:p w14:paraId="5DBF2003" w14:textId="77777777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Occasionally</w:t>
            </w:r>
          </w:p>
        </w:tc>
        <w:tc>
          <w:tcPr>
            <w:tcW w:w="1237" w:type="dxa"/>
            <w:hideMark/>
          </w:tcPr>
          <w:p w14:paraId="083BF985" w14:textId="77777777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All the time</w:t>
            </w:r>
          </w:p>
        </w:tc>
      </w:tr>
    </w:tbl>
    <w:p w14:paraId="5EF27B70" w14:textId="77777777" w:rsidR="00AE18C3" w:rsidRPr="004452D4" w:rsidRDefault="00AE18C3" w:rsidP="00F577C5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5041"/>
        <w:gridCol w:w="537"/>
        <w:gridCol w:w="918"/>
        <w:gridCol w:w="1635"/>
        <w:gridCol w:w="1219"/>
      </w:tblGrid>
      <w:tr w:rsidR="00AE18C3" w:rsidRPr="004452D4" w14:paraId="5B6ECD42" w14:textId="77777777" w:rsidTr="000B69ED">
        <w:trPr>
          <w:trHeight w:val="306"/>
        </w:trPr>
        <w:tc>
          <w:tcPr>
            <w:tcW w:w="0" w:type="auto"/>
            <w:hideMark/>
          </w:tcPr>
          <w:p w14:paraId="0F7ED821" w14:textId="402271CE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Do you have pain during sex? If yes, how often?*</w:t>
            </w:r>
          </w:p>
        </w:tc>
        <w:tc>
          <w:tcPr>
            <w:tcW w:w="0" w:type="auto"/>
            <w:hideMark/>
          </w:tcPr>
          <w:p w14:paraId="0540A4FD" w14:textId="36250E08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1BEB5E0" w14:textId="065DD9E6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N/A or No</w:t>
            </w:r>
          </w:p>
        </w:tc>
        <w:tc>
          <w:tcPr>
            <w:tcW w:w="1635" w:type="dxa"/>
            <w:hideMark/>
          </w:tcPr>
          <w:p w14:paraId="41DE066C" w14:textId="5218A627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Occasionally</w:t>
            </w:r>
          </w:p>
        </w:tc>
        <w:tc>
          <w:tcPr>
            <w:tcW w:w="1219" w:type="dxa"/>
            <w:hideMark/>
          </w:tcPr>
          <w:p w14:paraId="61001692" w14:textId="2DE29879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All the time</w:t>
            </w:r>
          </w:p>
        </w:tc>
      </w:tr>
      <w:tr w:rsidR="00AE18C3" w:rsidRPr="004452D4" w14:paraId="1116ED55" w14:textId="77777777" w:rsidTr="000B69ED">
        <w:trPr>
          <w:trHeight w:val="315"/>
        </w:trPr>
        <w:tc>
          <w:tcPr>
            <w:tcW w:w="0" w:type="auto"/>
            <w:hideMark/>
          </w:tcPr>
          <w:p w14:paraId="5DF154CB" w14:textId="3EA275B2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Do you have spotting/bleeding during/after sex?*</w:t>
            </w:r>
          </w:p>
        </w:tc>
        <w:tc>
          <w:tcPr>
            <w:tcW w:w="0" w:type="auto"/>
            <w:hideMark/>
          </w:tcPr>
          <w:p w14:paraId="01A099C3" w14:textId="7AC2A330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ECB103C" w14:textId="4D29FF03" w:rsidR="00AE18C3" w:rsidRPr="004452D4" w:rsidRDefault="00F577C5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N/A or No</w:t>
            </w:r>
          </w:p>
        </w:tc>
        <w:tc>
          <w:tcPr>
            <w:tcW w:w="1635" w:type="dxa"/>
            <w:hideMark/>
          </w:tcPr>
          <w:p w14:paraId="44514716" w14:textId="79D99583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Occasionally</w:t>
            </w:r>
          </w:p>
        </w:tc>
        <w:tc>
          <w:tcPr>
            <w:tcW w:w="1219" w:type="dxa"/>
            <w:hideMark/>
          </w:tcPr>
          <w:p w14:paraId="73F4CAD9" w14:textId="76D18231" w:rsidR="00AE18C3" w:rsidRPr="004452D4" w:rsidRDefault="00AE18C3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All the time</w:t>
            </w:r>
          </w:p>
        </w:tc>
      </w:tr>
      <w:tr w:rsidR="00F577C5" w:rsidRPr="004452D4" w14:paraId="39629985" w14:textId="77777777" w:rsidTr="000B69ED">
        <w:trPr>
          <w:trHeight w:val="414"/>
        </w:trPr>
        <w:tc>
          <w:tcPr>
            <w:tcW w:w="0" w:type="auto"/>
            <w:hideMark/>
          </w:tcPr>
          <w:p w14:paraId="653636A0" w14:textId="1F2227A2" w:rsidR="00F577C5" w:rsidRPr="004452D4" w:rsidRDefault="00F577C5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Do you have irregular periods?</w:t>
            </w:r>
          </w:p>
        </w:tc>
        <w:tc>
          <w:tcPr>
            <w:tcW w:w="0" w:type="auto"/>
            <w:hideMark/>
          </w:tcPr>
          <w:p w14:paraId="38AE873F" w14:textId="71CDE777" w:rsidR="00F577C5" w:rsidRPr="004452D4" w:rsidRDefault="00F577C5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A873FD9" w14:textId="3BB4C715" w:rsidR="00F577C5" w:rsidRPr="004452D4" w:rsidRDefault="00F577C5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635" w:type="dxa"/>
            <w:hideMark/>
          </w:tcPr>
          <w:p w14:paraId="63D665D6" w14:textId="7983BBB9" w:rsidR="00F577C5" w:rsidRPr="004452D4" w:rsidRDefault="00F577C5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Occasionally</w:t>
            </w:r>
          </w:p>
        </w:tc>
        <w:tc>
          <w:tcPr>
            <w:tcW w:w="1219" w:type="dxa"/>
            <w:hideMark/>
          </w:tcPr>
          <w:p w14:paraId="311979CE" w14:textId="5DE2BBF8" w:rsidR="00F577C5" w:rsidRPr="004452D4" w:rsidRDefault="00F577C5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All the time</w:t>
            </w:r>
          </w:p>
        </w:tc>
      </w:tr>
      <w:tr w:rsidR="00F577C5" w:rsidRPr="004452D4" w14:paraId="56AB44A8" w14:textId="77777777" w:rsidTr="000B69ED">
        <w:trPr>
          <w:trHeight w:val="333"/>
        </w:trPr>
        <w:tc>
          <w:tcPr>
            <w:tcW w:w="0" w:type="auto"/>
            <w:hideMark/>
          </w:tcPr>
          <w:p w14:paraId="539D5E1E" w14:textId="3D06678B" w:rsidR="00F577C5" w:rsidRPr="004452D4" w:rsidRDefault="00F577C5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Have you had previous treatment for STIs, infertility</w:t>
            </w:r>
            <w:proofErr w:type="gramStart"/>
            <w:r w:rsidRPr="004452D4">
              <w:rPr>
                <w:rFonts w:ascii="Times New Roman" w:hAnsi="Times New Roman" w:cs="Times New Roman"/>
                <w:lang w:val="en-US"/>
              </w:rPr>
              <w:t>, cervical cancer</w:t>
            </w:r>
            <w:proofErr w:type="gramEnd"/>
            <w:r w:rsidRPr="004452D4">
              <w:rPr>
                <w:rFonts w:ascii="Times New Roman" w:hAnsi="Times New Roman" w:cs="Times New Roman"/>
                <w:lang w:val="en-US"/>
              </w:rPr>
              <w:t xml:space="preserve"> screening?</w:t>
            </w:r>
          </w:p>
        </w:tc>
        <w:tc>
          <w:tcPr>
            <w:tcW w:w="0" w:type="auto"/>
            <w:hideMark/>
          </w:tcPr>
          <w:p w14:paraId="7AE265AC" w14:textId="30D91CDD" w:rsidR="00F577C5" w:rsidRPr="004452D4" w:rsidRDefault="00F577C5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5A5A4AB" w14:textId="130BB3D1" w:rsidR="00F577C5" w:rsidRPr="004452D4" w:rsidRDefault="00F577C5" w:rsidP="00F577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5" w:type="dxa"/>
            <w:hideMark/>
          </w:tcPr>
          <w:p w14:paraId="7071E87F" w14:textId="4DC59A06" w:rsidR="00F577C5" w:rsidRPr="004452D4" w:rsidRDefault="00F577C5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Occasionally</w:t>
            </w:r>
          </w:p>
        </w:tc>
        <w:tc>
          <w:tcPr>
            <w:tcW w:w="1219" w:type="dxa"/>
            <w:hideMark/>
          </w:tcPr>
          <w:p w14:paraId="305C0EA9" w14:textId="5E52036A" w:rsidR="00F577C5" w:rsidRPr="004452D4" w:rsidRDefault="00F577C5" w:rsidP="00F577C5">
            <w:pPr>
              <w:rPr>
                <w:rFonts w:ascii="Times New Roman" w:hAnsi="Times New Roman" w:cs="Times New Roman"/>
                <w:lang w:val="en-US"/>
              </w:rPr>
            </w:pPr>
            <w:r w:rsidRPr="004452D4">
              <w:rPr>
                <w:rFonts w:ascii="Times New Roman" w:hAnsi="Times New Roman" w:cs="Times New Roman"/>
                <w:lang w:val="en-US"/>
              </w:rPr>
              <w:t>All the time</w:t>
            </w:r>
          </w:p>
        </w:tc>
      </w:tr>
    </w:tbl>
    <w:p w14:paraId="53E0C146" w14:textId="14884302" w:rsidR="00AE18C3" w:rsidRDefault="00DE15E0" w:rsidP="00460711">
      <w:pPr>
        <w:pStyle w:val="Heading1"/>
      </w:pPr>
      <w:r>
        <w:lastRenderedPageBreak/>
        <w:t>Reference</w:t>
      </w:r>
    </w:p>
    <w:p w14:paraId="21CDE904" w14:textId="77777777" w:rsidR="00DE15E0" w:rsidRPr="00DE15E0" w:rsidRDefault="00DE15E0" w:rsidP="00DE15E0">
      <w:pPr>
        <w:pStyle w:val="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DE15E0">
        <w:rPr>
          <w:rFonts w:ascii="Times New Roman" w:hAnsi="Times New Roman" w:cs="Times New Roman"/>
        </w:rPr>
        <w:t>1.</w:t>
      </w:r>
      <w:r w:rsidRPr="00DE15E0">
        <w:rPr>
          <w:rFonts w:ascii="Times New Roman" w:hAnsi="Times New Roman" w:cs="Times New Roman"/>
        </w:rPr>
        <w:tab/>
        <w:t>Countdown consortium. Countdown FGS Training Guide for healthcare workers, Liberia – Proof 3 [Internet]. Liverpool: Liverpool School of Tropical Medicine; 2021 May [cited 2025 Jun 10]. Available from: https://countdown.lstmed.ac.uk/sites/default/files/centre/Countdown%20FGS%20Training%20Guide%20Liberia%20-%20Proof%203-%20watermarked.pdf</w:t>
      </w:r>
    </w:p>
    <w:p w14:paraId="5DCD9454" w14:textId="10017357" w:rsidR="00DE15E0" w:rsidRPr="004452D4" w:rsidRDefault="00DE15E0" w:rsidP="00F577C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DE15E0" w:rsidRPr="00445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286F0B"/>
    <w:multiLevelType w:val="hybridMultilevel"/>
    <w:tmpl w:val="A08459DA"/>
    <w:lvl w:ilvl="0" w:tplc="5EA8E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D0AC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287B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C10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AE51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28BE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6078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0A43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2CC9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D21105D"/>
    <w:multiLevelType w:val="hybridMultilevel"/>
    <w:tmpl w:val="C3947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7321057">
    <w:abstractNumId w:val="0"/>
  </w:num>
  <w:num w:numId="2" w16cid:durableId="16479287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8C3"/>
    <w:rsid w:val="00025C5E"/>
    <w:rsid w:val="000B69ED"/>
    <w:rsid w:val="00286F6E"/>
    <w:rsid w:val="002F50CF"/>
    <w:rsid w:val="004452D4"/>
    <w:rsid w:val="00460711"/>
    <w:rsid w:val="00472EA2"/>
    <w:rsid w:val="00486C0F"/>
    <w:rsid w:val="004E7705"/>
    <w:rsid w:val="00641418"/>
    <w:rsid w:val="009A2573"/>
    <w:rsid w:val="00A02EBE"/>
    <w:rsid w:val="00A2088D"/>
    <w:rsid w:val="00AE18C3"/>
    <w:rsid w:val="00BA1FBF"/>
    <w:rsid w:val="00C23076"/>
    <w:rsid w:val="00D36A12"/>
    <w:rsid w:val="00DE15E0"/>
    <w:rsid w:val="00F5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0E01E6"/>
  <w15:chartTrackingRefBased/>
  <w15:docId w15:val="{107196B9-BFE4-4961-A9CC-335DB1A7E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2D4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2D4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8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8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8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8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8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8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8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2D4"/>
    <w:rPr>
      <w:rFonts w:ascii="Times New Roman" w:eastAsiaTheme="majorEastAsia" w:hAnsi="Times New Roman" w:cstheme="majorBidi"/>
      <w:b/>
      <w:color w:val="000000" w:themeColor="text1"/>
      <w:sz w:val="36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452D4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8C3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8C3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8C3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8C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8C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8C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8C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E18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8C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8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8C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E18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8C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E18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8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8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8C3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E18C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B6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E15E0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1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7775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396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374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2073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1617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8881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63004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E33D2-00C3-4650-AB47-E1F5135AE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1</Words>
  <Characters>2300</Characters>
  <Application>Microsoft Office Word</Application>
  <DocSecurity>0</DocSecurity>
  <Lines>127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Karuga</dc:creator>
  <cp:keywords/>
  <dc:description/>
  <cp:lastModifiedBy>Isis Umbelino Walker</cp:lastModifiedBy>
  <cp:revision>7</cp:revision>
  <dcterms:created xsi:type="dcterms:W3CDTF">2025-05-29T11:46:00Z</dcterms:created>
  <dcterms:modified xsi:type="dcterms:W3CDTF">2025-06-1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77ff6f-d8d4-4f03-ab0d-5f9aac4cd113</vt:lpwstr>
  </property>
  <property fmtid="{D5CDD505-2E9C-101B-9397-08002B2CF9AE}" pid="3" name="ZOTERO_PREF_1">
    <vt:lpwstr>&lt;data data-version="3" zotero-version="6.0.36"&gt;&lt;session id="L5EtevEM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